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BB5" w:rsidRPr="00CB5AF8" w:rsidRDefault="00841BB5" w:rsidP="00841BB5">
      <w:pPr>
        <w:rPr>
          <w:rFonts w:ascii="Arial" w:hAnsi="Arial" w:cs="Arial"/>
        </w:rPr>
      </w:pPr>
      <w:bookmarkStart w:id="0" w:name="_GoBack"/>
      <w:bookmarkEnd w:id="0"/>
      <w:r w:rsidRPr="00CB5AF8">
        <w:rPr>
          <w:rFonts w:ascii="Arial" w:hAnsi="Arial" w:cs="Arial"/>
        </w:rPr>
        <w:t>A</w:t>
      </w:r>
      <w:r>
        <w:rPr>
          <w:rFonts w:ascii="Arial" w:hAnsi="Arial" w:cs="Arial"/>
        </w:rPr>
        <w:t>nnex</w:t>
      </w:r>
      <w:r w:rsidRPr="00CB5AF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2</w:t>
      </w:r>
      <w:r w:rsidRPr="00CB5AF8">
        <w:rPr>
          <w:rFonts w:ascii="Arial" w:hAnsi="Arial" w:cs="Arial"/>
        </w:rPr>
        <w:t>. Distribution of demographic factors at baselin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9"/>
        <w:gridCol w:w="1800"/>
        <w:gridCol w:w="1239"/>
        <w:gridCol w:w="1122"/>
        <w:gridCol w:w="1073"/>
      </w:tblGrid>
      <w:tr w:rsidR="00841BB5" w:rsidRPr="00CB5AF8" w:rsidTr="000A399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1BB5" w:rsidRPr="00CB5AF8" w:rsidRDefault="00841BB5" w:rsidP="000A3994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AF8">
              <w:rPr>
                <w:rFonts w:ascii="Arial" w:hAnsi="Arial" w:cs="Arial"/>
                <w:b/>
                <w:sz w:val="20"/>
                <w:szCs w:val="20"/>
              </w:rPr>
              <w:t>No disa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AF8">
              <w:rPr>
                <w:rFonts w:ascii="Arial" w:hAnsi="Arial" w:cs="Arial"/>
                <w:b/>
                <w:sz w:val="20"/>
                <w:szCs w:val="20"/>
              </w:rPr>
              <w:t>Disa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41BB5" w:rsidRPr="00CB5AF8" w:rsidTr="000A399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1BB5" w:rsidRPr="00CB5AF8" w:rsidRDefault="00841BB5" w:rsidP="000A3994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B5AF8">
              <w:rPr>
                <w:rFonts w:ascii="Arial" w:hAnsi="Arial" w:cs="Arial"/>
                <w:b/>
                <w:sz w:val="20"/>
                <w:szCs w:val="20"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AF8">
              <w:rPr>
                <w:rFonts w:ascii="Arial" w:hAnsi="Arial" w:cs="Arial"/>
                <w:b/>
                <w:sz w:val="20"/>
                <w:szCs w:val="20"/>
              </w:rPr>
              <w:t>Control (n=173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AF8">
              <w:rPr>
                <w:rFonts w:ascii="Arial" w:hAnsi="Arial" w:cs="Arial"/>
                <w:b/>
                <w:sz w:val="20"/>
                <w:szCs w:val="20"/>
              </w:rPr>
              <w:t>I (n=169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AF8">
              <w:rPr>
                <w:rFonts w:ascii="Arial" w:hAnsi="Arial" w:cs="Arial"/>
                <w:b/>
                <w:sz w:val="20"/>
                <w:szCs w:val="20"/>
              </w:rPr>
              <w:t>C (n=14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AF8">
              <w:rPr>
                <w:rFonts w:ascii="Arial" w:hAnsi="Arial" w:cs="Arial"/>
                <w:b/>
                <w:sz w:val="20"/>
                <w:szCs w:val="20"/>
              </w:rPr>
              <w:t>I (n=129)</w:t>
            </w:r>
          </w:p>
        </w:tc>
      </w:tr>
      <w:tr w:rsidR="00841BB5" w:rsidRPr="00CB5AF8" w:rsidTr="000A3994">
        <w:tc>
          <w:tcPr>
            <w:tcW w:w="0" w:type="auto"/>
            <w:tcBorders>
              <w:top w:val="single" w:sz="4" w:space="0" w:color="auto"/>
            </w:tcBorders>
          </w:tcPr>
          <w:p w:rsidR="00841BB5" w:rsidRPr="00CB5AF8" w:rsidRDefault="00841BB5" w:rsidP="000A3994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Age (years), 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13.0 (1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13.1 (1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13.0 (1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13.1 (1.7)</w:t>
            </w:r>
          </w:p>
        </w:tc>
      </w:tr>
      <w:tr w:rsidR="00841BB5" w:rsidRPr="00CB5AF8" w:rsidTr="000A3994">
        <w:tc>
          <w:tcPr>
            <w:tcW w:w="0" w:type="auto"/>
          </w:tcPr>
          <w:p w:rsidR="00841BB5" w:rsidRPr="00CB5AF8" w:rsidRDefault="00841BB5" w:rsidP="000A3994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School class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1BB5" w:rsidRPr="00CB5AF8" w:rsidTr="000A3994">
        <w:tc>
          <w:tcPr>
            <w:tcW w:w="0" w:type="auto"/>
          </w:tcPr>
          <w:p w:rsidR="00841BB5" w:rsidRPr="00CB5AF8" w:rsidRDefault="00841BB5" w:rsidP="000A3994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647 (37.2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685 (40.4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56 (39.4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54 (41.9)</w:t>
            </w:r>
          </w:p>
        </w:tc>
      </w:tr>
      <w:tr w:rsidR="00841BB5" w:rsidRPr="00CB5AF8" w:rsidTr="000A3994"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646 (37.1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600 (35.4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51 (35.9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44 (34.1)</w:t>
            </w:r>
          </w:p>
        </w:tc>
      </w:tr>
      <w:tr w:rsidR="00841BB5" w:rsidRPr="00CB5AF8" w:rsidTr="000A3994"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447 (25.7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410 (24.2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35 (24.7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31 (24.0)</w:t>
            </w:r>
          </w:p>
        </w:tc>
      </w:tr>
      <w:tr w:rsidR="00841BB5" w:rsidRPr="00CB5AF8" w:rsidTr="000A3994"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46.0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48.9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52.7</w:t>
            </w:r>
          </w:p>
        </w:tc>
      </w:tr>
      <w:tr w:rsidR="00841BB5" w:rsidRPr="00CB5AF8" w:rsidTr="000A3994"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Eaten 3+ meals yesterday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830 (47.7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800 (47.2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58 (40.9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58 (45.0)</w:t>
            </w:r>
          </w:p>
        </w:tc>
      </w:tr>
      <w:tr w:rsidR="00841BB5" w:rsidRPr="00CB5AF8" w:rsidTr="000A3994"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Hours of work each day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1BB5" w:rsidRPr="00CB5AF8" w:rsidTr="000A3994"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Less than 1h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730 (42.2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583 (34.5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58 (41.1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52 (40.6)</w:t>
            </w:r>
          </w:p>
        </w:tc>
      </w:tr>
      <w:tr w:rsidR="00841BB5" w:rsidRPr="00CB5AF8" w:rsidTr="000A3994"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1-2 h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725 (41.9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276 (15.9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55 (39.0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52 (40.6)</w:t>
            </w:r>
          </w:p>
        </w:tc>
      </w:tr>
      <w:tr w:rsidR="00841BB5" w:rsidRPr="00CB5AF8" w:rsidTr="000A3994"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More than 2 h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276 (15.9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290 (17.2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28 (20.0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24 (18.8)</w:t>
            </w:r>
          </w:p>
        </w:tc>
      </w:tr>
      <w:tr w:rsidR="00841BB5" w:rsidRPr="00CB5AF8" w:rsidTr="000A3994"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Mode of transport to school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1BB5" w:rsidRPr="00CB5AF8" w:rsidTr="000A3994"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56 (3.3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68 (4.1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6 (4.4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9 (7.4)</w:t>
            </w:r>
          </w:p>
        </w:tc>
      </w:tr>
      <w:tr w:rsidR="00841BB5" w:rsidRPr="00CB5AF8" w:rsidTr="000A3994"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Walking alone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401 (23.6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419 (25.2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39 (28.3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31 (25.4)</w:t>
            </w:r>
          </w:p>
        </w:tc>
      </w:tr>
      <w:tr w:rsidR="00841BB5" w:rsidRPr="00CB5AF8" w:rsidTr="000A3994"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Walking with someone you know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1092 (64.2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1083 (65.2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69 (50.0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70 (57.4)</w:t>
            </w:r>
          </w:p>
        </w:tc>
      </w:tr>
      <w:tr w:rsidR="00841BB5" w:rsidRPr="00CB5AF8" w:rsidTr="000A3994"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Board at school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151 (8.9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92 (5.5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24 (17.4)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12 (9.8)</w:t>
            </w:r>
          </w:p>
        </w:tc>
      </w:tr>
      <w:tr w:rsidR="00841BB5" w:rsidRPr="00CB5AF8" w:rsidTr="000A3994"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Absence from school in previous week</w:t>
            </w: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1BB5" w:rsidRPr="00CB5AF8" w:rsidTr="000A3994">
        <w:tc>
          <w:tcPr>
            <w:tcW w:w="0" w:type="auto"/>
            <w:tcBorders>
              <w:bottom w:val="single" w:sz="4" w:space="0" w:color="auto"/>
            </w:tcBorders>
          </w:tcPr>
          <w:p w:rsidR="00841BB5" w:rsidRPr="00CB5AF8" w:rsidRDefault="00841BB5" w:rsidP="000A39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1 or more days miss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310 (18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396 (23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37 (28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1BB5" w:rsidRPr="00CB5AF8" w:rsidRDefault="00841BB5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29 (23.0)</w:t>
            </w:r>
          </w:p>
        </w:tc>
      </w:tr>
    </w:tbl>
    <w:p w:rsidR="00841BB5" w:rsidRDefault="00841BB5" w:rsidP="00841BB5">
      <w:pPr>
        <w:rPr>
          <w:rFonts w:ascii="Arial" w:hAnsi="Arial" w:cs="Arial"/>
        </w:rPr>
      </w:pPr>
    </w:p>
    <w:p w:rsidR="00CF10C2" w:rsidRDefault="00CF10C2"/>
    <w:sectPr w:rsidR="00CF10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841BB5"/>
    <w:rsid w:val="00805004"/>
    <w:rsid w:val="00841BB5"/>
    <w:rsid w:val="00CF1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BB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1BB5"/>
    <w:pPr>
      <w:ind w:left="720"/>
      <w:contextualSpacing/>
    </w:pPr>
  </w:style>
  <w:style w:type="table" w:styleId="TableGrid">
    <w:name w:val="Table Grid"/>
    <w:basedOn w:val="TableNormal"/>
    <w:uiPriority w:val="59"/>
    <w:rsid w:val="00841B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Devries</dc:creator>
  <cp:keywords/>
  <dc:description/>
  <cp:lastModifiedBy>user</cp:lastModifiedBy>
  <cp:revision>2</cp:revision>
  <dcterms:created xsi:type="dcterms:W3CDTF">2017-10-16T22:56:00Z</dcterms:created>
  <dcterms:modified xsi:type="dcterms:W3CDTF">2017-10-16T22:56:00Z</dcterms:modified>
</cp:coreProperties>
</file>